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8391C" w14:textId="77777777" w:rsidR="00FB68C9" w:rsidRDefault="00FB68C9" w:rsidP="00FB68C9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Online Supplement 2</w:t>
      </w:r>
    </w:p>
    <w:p w14:paraId="7B355609" w14:textId="4808DC14" w:rsidR="00FB68C9" w:rsidRDefault="00FB68C9" w:rsidP="00FB68C9"/>
    <w:p w14:paraId="63D3DB00" w14:textId="048E27A0" w:rsidR="00576675" w:rsidRDefault="00576675" w:rsidP="00FB68C9"/>
    <w:tbl>
      <w:tblPr>
        <w:tblStyle w:val="TableGrid1"/>
        <w:tblpPr w:leftFromText="180" w:rightFromText="180" w:vertAnchor="page" w:horzAnchor="margin" w:tblpY="3106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21"/>
        <w:gridCol w:w="3121"/>
      </w:tblGrid>
      <w:tr w:rsidR="009C6448" w:rsidRPr="009C6448" w14:paraId="2E2262A0" w14:textId="77777777" w:rsidTr="009C6448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5AA77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Model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97CF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ility test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C9CA5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Outcome</w:t>
            </w:r>
          </w:p>
        </w:tc>
      </w:tr>
      <w:tr w:rsidR="009C6448" w:rsidRPr="009C6448" w14:paraId="3920CB4E" w14:textId="77777777" w:rsidTr="009C6448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E513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Primary Partner Model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DA01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268F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</w:tr>
      <w:tr w:rsidR="009C6448" w:rsidRPr="009C6448" w14:paraId="7D2AD761" w14:textId="77777777" w:rsidTr="009C6448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43C96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Need. Sat.</w:t>
            </w:r>
          </w:p>
          <w:p w14:paraId="1B352AC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5BC9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.777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94</w:t>
            </w:r>
          </w:p>
          <w:p w14:paraId="14102F6B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F7D17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3B64CF21" w14:textId="77777777" w:rsidTr="009C644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F95A3B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5AB59617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34BD3A4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2.432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65</w:t>
            </w:r>
          </w:p>
          <w:p w14:paraId="0F02E18B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565B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4A50D50F" w14:textId="77777777" w:rsidTr="009C6448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AF86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Need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13C7A7D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D92B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2.717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61</w:t>
            </w:r>
          </w:p>
          <w:p w14:paraId="0572E44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D4C3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45BC771E" w14:textId="77777777" w:rsidTr="009C6448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A717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Secondary Partner Model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F09D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63E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</w:tr>
      <w:tr w:rsidR="009C6448" w:rsidRPr="009C6448" w14:paraId="093B7A75" w14:textId="77777777" w:rsidTr="009C6448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2A59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Need. Sat.</w:t>
            </w:r>
          </w:p>
          <w:p w14:paraId="3406AC8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6873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3.87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42</w:t>
            </w:r>
          </w:p>
          <w:p w14:paraId="1E4F568D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830F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640BD805" w14:textId="77777777" w:rsidTr="009C6448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9D57E3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Motives</w:t>
            </w:r>
          </w:p>
          <w:p w14:paraId="1E590304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7D578E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</w:t>
            </w: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5.008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29</w:t>
            </w:r>
          </w:p>
          <w:p w14:paraId="338C4EE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C8A2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270D7EE5" w14:textId="77777777" w:rsidTr="009C6448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B355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Need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Motives</w:t>
            </w:r>
          </w:p>
          <w:p w14:paraId="6CE96E24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355B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.276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92</w:t>
            </w:r>
          </w:p>
          <w:p w14:paraId="166CF47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BA45D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</w:tbl>
    <w:p w14:paraId="4BC9DB73" w14:textId="77777777" w:rsidR="009C6448" w:rsidRPr="009C6448" w:rsidRDefault="009C6448" w:rsidP="009C6448">
      <w:pPr>
        <w:spacing w:line="480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  <w:r w:rsidRPr="009C6448">
        <w:rPr>
          <w:rFonts w:ascii="Times New Roman" w:eastAsia="Times New Roman" w:hAnsi="Times New Roman" w:cs="Times New Roman"/>
          <w:kern w:val="24"/>
          <w:lang w:val="en-US" w:eastAsia="ja-JP"/>
        </w:rPr>
        <w:t xml:space="preserve">Summary of Distinguishability Tests for Intake (day 0) Models </w:t>
      </w:r>
    </w:p>
    <w:p w14:paraId="5C1693A5" w14:textId="7AB925A5" w:rsidR="009C6448" w:rsidRDefault="009C6448">
      <w:pPr>
        <w:spacing w:after="160" w:line="259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  <w:r>
        <w:rPr>
          <w:rFonts w:ascii="Times New Roman" w:eastAsia="Times New Roman" w:hAnsi="Times New Roman" w:cs="Times New Roman"/>
          <w:kern w:val="24"/>
          <w:lang w:val="en-US" w:eastAsia="ja-JP"/>
        </w:rPr>
        <w:br w:type="page"/>
      </w:r>
    </w:p>
    <w:p w14:paraId="2BE632CA" w14:textId="77777777" w:rsidR="009C6448" w:rsidRPr="009C6448" w:rsidRDefault="009C6448" w:rsidP="009C6448">
      <w:pPr>
        <w:spacing w:line="480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</w:p>
    <w:tbl>
      <w:tblPr>
        <w:tblStyle w:val="TableGrid1"/>
        <w:tblpPr w:leftFromText="180" w:rightFromText="180" w:vertAnchor="page" w:horzAnchor="margin" w:tblpY="261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3167"/>
        <w:gridCol w:w="3330"/>
      </w:tblGrid>
      <w:tr w:rsidR="009C6448" w:rsidRPr="009C6448" w14:paraId="4831E58B" w14:textId="77777777" w:rsidTr="009C6448"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AF65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Model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A03F6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ility test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6B45B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Outcome</w:t>
            </w:r>
          </w:p>
        </w:tc>
      </w:tr>
      <w:tr w:rsidR="009C6448" w:rsidRPr="009C6448" w14:paraId="2DF16849" w14:textId="77777777" w:rsidTr="009C6448"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FE135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56AF94A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7BCA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7) = 9.968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17</w:t>
            </w:r>
          </w:p>
          <w:p w14:paraId="5D3D9D59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CA462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38C34DB6" w14:textId="77777777" w:rsidTr="009C6448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13A7B8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Motives</w:t>
            </w:r>
          </w:p>
          <w:p w14:paraId="5BA0EC89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479F3A75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7) =20.218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002</w:t>
            </w:r>
          </w:p>
          <w:p w14:paraId="4292698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3844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le supported</w:t>
            </w:r>
          </w:p>
        </w:tc>
      </w:tr>
      <w:tr w:rsidR="009C6448" w:rsidRPr="009C6448" w14:paraId="44A6ECE2" w14:textId="77777777" w:rsidTr="009C6448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3789241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Need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233B8D69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EACA7F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7) = 7.97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24</w:t>
            </w:r>
          </w:p>
          <w:p w14:paraId="00B3CE9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99BB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0CE69491" w14:textId="77777777" w:rsidTr="009C6448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52DA6AB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 Need. Sat.</w:t>
            </w:r>
          </w:p>
          <w:p w14:paraId="203BB629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2DC7FCA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7) = 15.935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01</w:t>
            </w:r>
          </w:p>
          <w:p w14:paraId="6C34E15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DF4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le supported</w:t>
            </w:r>
          </w:p>
        </w:tc>
      </w:tr>
      <w:tr w:rsidR="009C6448" w:rsidRPr="009C6448" w14:paraId="5F958818" w14:textId="77777777" w:rsidTr="009C6448"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E362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Need. Sat.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2CF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7) = 27.046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&lt; .001</w:t>
            </w:r>
          </w:p>
          <w:p w14:paraId="35FDA4B3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A4491B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le supported</w:t>
            </w:r>
          </w:p>
        </w:tc>
      </w:tr>
    </w:tbl>
    <w:p w14:paraId="0692E128" w14:textId="77777777" w:rsidR="009C6448" w:rsidRPr="009C6448" w:rsidRDefault="009C6448" w:rsidP="009C6448">
      <w:pPr>
        <w:spacing w:line="480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  <w:r w:rsidRPr="009C6448">
        <w:rPr>
          <w:rFonts w:ascii="Times New Roman" w:eastAsia="Times New Roman" w:hAnsi="Times New Roman" w:cs="Times New Roman"/>
          <w:kern w:val="24"/>
          <w:lang w:val="en-US" w:eastAsia="ja-JP"/>
        </w:rPr>
        <w:t xml:space="preserve">Summary of Distinguishability Tests for Daily Diary Models </w:t>
      </w:r>
    </w:p>
    <w:p w14:paraId="08DC0AF1" w14:textId="39372EFF" w:rsidR="009C6448" w:rsidRDefault="009C6448">
      <w:pPr>
        <w:spacing w:after="160" w:line="259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  <w:r>
        <w:rPr>
          <w:rFonts w:ascii="Times New Roman" w:eastAsia="Times New Roman" w:hAnsi="Times New Roman" w:cs="Times New Roman"/>
          <w:kern w:val="24"/>
          <w:lang w:val="en-US" w:eastAsia="ja-JP"/>
        </w:rPr>
        <w:br w:type="page"/>
      </w:r>
    </w:p>
    <w:p w14:paraId="1512CEA5" w14:textId="77777777" w:rsidR="009C6448" w:rsidRPr="009C6448" w:rsidRDefault="009C6448" w:rsidP="009C6448">
      <w:pPr>
        <w:spacing w:line="480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</w:p>
    <w:p w14:paraId="7E9B5AB6" w14:textId="513A6386" w:rsidR="009C6448" w:rsidRPr="009C6448" w:rsidRDefault="009C6448" w:rsidP="009C6448">
      <w:pPr>
        <w:spacing w:line="480" w:lineRule="auto"/>
        <w:rPr>
          <w:rFonts w:ascii="Times New Roman" w:eastAsia="Times New Roman" w:hAnsi="Times New Roman" w:cs="Times New Roman"/>
          <w:kern w:val="24"/>
          <w:lang w:val="en-US" w:eastAsia="ja-JP"/>
        </w:rPr>
      </w:pPr>
      <w:r w:rsidRPr="009C6448">
        <w:rPr>
          <w:rFonts w:ascii="Times New Roman" w:eastAsia="Times New Roman" w:hAnsi="Times New Roman" w:cs="Times New Roman"/>
          <w:kern w:val="24"/>
          <w:lang w:val="en-US" w:eastAsia="ja-JP"/>
        </w:rPr>
        <w:t>Summary of Distinguishability Tests for 3-Month Follow Up Models</w:t>
      </w:r>
    </w:p>
    <w:tbl>
      <w:tblPr>
        <w:tblStyle w:val="TableGrid1"/>
        <w:tblpPr w:leftFromText="180" w:rightFromText="180" w:vertAnchor="page" w:horzAnchor="margin" w:tblpY="264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802"/>
        <w:gridCol w:w="3233"/>
      </w:tblGrid>
      <w:tr w:rsidR="009C6448" w:rsidRPr="009C6448" w14:paraId="3FE6ED4B" w14:textId="77777777" w:rsidTr="009C6448"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3F566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Model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A188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ility test</w:t>
            </w: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AED86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Outcome</w:t>
            </w:r>
          </w:p>
        </w:tc>
      </w:tr>
      <w:tr w:rsidR="009C6448" w:rsidRPr="009C6448" w14:paraId="155A1DF5" w14:textId="77777777" w:rsidTr="009C6448">
        <w:tc>
          <w:tcPr>
            <w:tcW w:w="17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A384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Actor 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Motives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DF92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</w:t>
            </w: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0.598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96</w:t>
            </w:r>
          </w:p>
          <w:p w14:paraId="7FD9A23A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31822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2D9A6B8E" w14:textId="77777777" w:rsidTr="009C64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D3BFE0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Partner Rel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Motives</w:t>
            </w:r>
          </w:p>
          <w:p w14:paraId="418DD51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7935DA07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1.473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83</w:t>
            </w:r>
          </w:p>
          <w:p w14:paraId="21FA419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33239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4B9E42CA" w14:textId="77777777" w:rsidTr="009C64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81CFEE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Actor 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2B6CA9D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02BD15A6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10.714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03</w:t>
            </w:r>
          </w:p>
          <w:p w14:paraId="2AF421AD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AF4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Distinguishable supported</w:t>
            </w:r>
          </w:p>
        </w:tc>
      </w:tr>
      <w:tr w:rsidR="009C6448" w:rsidRPr="009C6448" w14:paraId="2D708229" w14:textId="77777777" w:rsidTr="009C64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175182D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Partner Sex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542D3330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</w:tcPr>
          <w:p w14:paraId="6511A52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9.368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. 052</w:t>
            </w:r>
          </w:p>
          <w:p w14:paraId="70F9DED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0E11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  <w:tr w:rsidR="009C6448" w:rsidRPr="009C6448" w14:paraId="67D8C53B" w14:textId="77777777" w:rsidTr="009C6448"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E2C85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Need. Sat. </w:t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sym w:font="Wingdings" w:char="F0DF"/>
            </w:r>
            <w:r w:rsidRPr="009C6448">
              <w:rPr>
                <w:rFonts w:ascii="Times New Roman" w:eastAsia="Times New Roman" w:hAnsi="Times New Roman"/>
                <w:noProof/>
                <w:kern w:val="24"/>
                <w:lang w:eastAsia="ja-JP"/>
              </w:rPr>
              <w:t xml:space="preserve"> 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>Motives</w:t>
            </w:r>
          </w:p>
          <w:p w14:paraId="7C3ECB0C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0784F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eastAsia="ja-JP"/>
              </w:rPr>
            </w:pP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X</w:t>
            </w:r>
            <w:r w:rsidRPr="009C6448">
              <w:rPr>
                <w:rFonts w:ascii="Times New Roman" w:eastAsia="Times New Roman" w:hAnsi="Times New Roman"/>
                <w:kern w:val="24"/>
                <w:vertAlign w:val="superscript"/>
                <w:lang w:eastAsia="ja-JP"/>
              </w:rPr>
              <w:t>2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(4) = 9.281, </w:t>
            </w:r>
            <w:r w:rsidRPr="009C6448">
              <w:rPr>
                <w:rFonts w:ascii="Times New Roman" w:eastAsia="Times New Roman" w:hAnsi="Times New Roman"/>
                <w:i/>
                <w:iCs/>
                <w:kern w:val="24"/>
                <w:lang w:eastAsia="ja-JP"/>
              </w:rPr>
              <w:t>p</w:t>
            </w:r>
            <w:r w:rsidRPr="009C6448">
              <w:rPr>
                <w:rFonts w:ascii="Times New Roman" w:eastAsia="Times New Roman" w:hAnsi="Times New Roman"/>
                <w:kern w:val="24"/>
                <w:lang w:eastAsia="ja-JP"/>
              </w:rPr>
              <w:t xml:space="preserve"> = .098</w:t>
            </w:r>
          </w:p>
          <w:p w14:paraId="7D14265E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0E2C8" w14:textId="77777777" w:rsidR="009C6448" w:rsidRPr="009C6448" w:rsidRDefault="009C6448" w:rsidP="009C6448">
            <w:pPr>
              <w:spacing w:line="480" w:lineRule="auto"/>
              <w:rPr>
                <w:rFonts w:ascii="Times New Roman" w:eastAsia="Times New Roman" w:hAnsi="Times New Roman"/>
                <w:kern w:val="24"/>
                <w:lang w:val="en-US" w:eastAsia="ja-JP"/>
              </w:rPr>
            </w:pPr>
            <w:r w:rsidRPr="009C6448">
              <w:rPr>
                <w:rFonts w:ascii="Times New Roman" w:eastAsia="Times New Roman" w:hAnsi="Times New Roman"/>
                <w:kern w:val="24"/>
                <w:lang w:val="en-US" w:eastAsia="ja-JP"/>
              </w:rPr>
              <w:t>Indistinguishable supported</w:t>
            </w:r>
          </w:p>
        </w:tc>
      </w:tr>
    </w:tbl>
    <w:p w14:paraId="2B415560" w14:textId="3A0BCC66" w:rsidR="00FB68C9" w:rsidRDefault="00FB68C9">
      <w:pPr>
        <w:spacing w:after="160" w:line="259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7F6B4A20" w14:textId="05125486" w:rsidR="00302C5F" w:rsidRDefault="00CD150B" w:rsidP="00CD150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5a. </w:t>
      </w:r>
    </w:p>
    <w:p w14:paraId="50E04C55" w14:textId="7B68D2C8" w:rsidR="00CD150B" w:rsidRDefault="00CD150B" w:rsidP="00CD1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ily associations between actor and partner sexual motives and sexual need fulfillment and daily relationship satisfaction, sexual satisfaction, and sexual need fulfillment</w:t>
      </w:r>
      <w:r w:rsidR="00E05271">
        <w:rPr>
          <w:rFonts w:ascii="Times New Roman" w:hAnsi="Times New Roman" w:cs="Times New Roman"/>
        </w:rPr>
        <w:t>. Results of distinguishable models (by gender)</w:t>
      </w:r>
      <w:r>
        <w:rPr>
          <w:rFonts w:ascii="Times New Roman" w:hAnsi="Times New Roman" w:cs="Times New Roman"/>
        </w:rPr>
        <w:t xml:space="preserve"> </w:t>
      </w:r>
    </w:p>
    <w:p w14:paraId="47DD3C9C" w14:textId="77777777" w:rsidR="00CD150B" w:rsidRDefault="00CD150B" w:rsidP="00CD15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353"/>
        <w:gridCol w:w="353"/>
        <w:gridCol w:w="1768"/>
        <w:gridCol w:w="399"/>
        <w:gridCol w:w="381"/>
        <w:gridCol w:w="1552"/>
        <w:gridCol w:w="354"/>
        <w:gridCol w:w="354"/>
        <w:gridCol w:w="1659"/>
      </w:tblGrid>
      <w:tr w:rsidR="00CD150B" w14:paraId="5C2D88FF" w14:textId="77777777" w:rsidTr="00E05271">
        <w:trPr>
          <w:trHeight w:val="281"/>
        </w:trPr>
        <w:tc>
          <w:tcPr>
            <w:tcW w:w="0" w:type="auto"/>
            <w:gridSpan w:val="2"/>
          </w:tcPr>
          <w:p w14:paraId="0D6AFD73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14:paraId="5C89D0E9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0" w:type="auto"/>
            <w:gridSpan w:val="3"/>
          </w:tcPr>
          <w:p w14:paraId="2E2053F6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0" w:type="auto"/>
            <w:gridSpan w:val="2"/>
          </w:tcPr>
          <w:p w14:paraId="2941CBA0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CD150B" w14:paraId="335036BB" w14:textId="77777777" w:rsidTr="00E05271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</w:tcPr>
          <w:p w14:paraId="59ED909A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9D1485A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16775" w14:textId="77777777" w:rsidR="00CD150B" w:rsidRPr="00A32CB5" w:rsidRDefault="00CD150B" w:rsidP="00313BE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87AC746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BA51E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03A3DD2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29DE6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CD150B" w14:paraId="37C761F6" w14:textId="77777777" w:rsidTr="00E05271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5063ED" w14:textId="77777777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2163338" w14:textId="3345E139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B7C70F" w14:textId="57B261FD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D5C4A82" w14:textId="507FAD58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A3690B" w14:textId="4D29F8D6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001A2BE" w14:textId="606FA6E3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CCFB09" w14:textId="36624974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549F8F6B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7705DE19" w14:textId="77777777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7266D14" w14:textId="239C80BA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365D1" w14:textId="758D2B7F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6D5DCB1" w14:textId="5E3C0AD9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03D02" w14:textId="40791042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3B12CDF" w14:textId="73A8ABB2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35B39" w14:textId="28CFD396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018A2931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4DE380" w14:textId="77777777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Length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F1D60FF" w14:textId="18C085AA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1ED2A8" w14:textId="4CECE58A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A843D76" w14:textId="7F717D41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36CE2E" w14:textId="3FDF192E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7908D48" w14:textId="47F4E826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88E371" w14:textId="197ADEA9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2C310887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35C2B8" w14:textId="4B8AFC6D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B7BC66C" w14:textId="3C267CD0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7820ED" w14:textId="39304223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*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993CD62" w14:textId="6A914C65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3B05AA" w14:textId="632CBD65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1551529" w14:textId="7B961FB9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19ADE6" w14:textId="494C0121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713EEBF8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20F0D1" w14:textId="2A24CAA2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* Actor Motive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AC37098" w14:textId="44E22FC0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C35BFF" w14:textId="53EF9A39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3FAD2B3D" w14:textId="466AAB73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60A8AF" w14:textId="054039DE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4344680" w14:textId="03D431D3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8158F9" w14:textId="7E880F2A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67A55680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48BE59" w14:textId="5D506D99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* Partner Motives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5BB5723" w14:textId="7A203009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0ACEC2" w14:textId="7D828E0F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3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CAA9150" w14:textId="0BF89A05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9583AE" w14:textId="5B397746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0E966FA" w14:textId="44BAC235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206A93" w14:textId="4BB94026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631D49C9" w14:textId="77777777" w:rsidTr="00E05271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5AE6B0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650B605" w14:textId="1DA5266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63B91E" w14:textId="7264C369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79C18737" w14:textId="7C41F6D0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6D4896" w14:textId="5E2A77E7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B8662DB" w14:textId="77777777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8B4685" w14:textId="77777777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4F266F89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75A48C64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 Sexual Need Fulfillmen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4AAD981" w14:textId="4EE95FDB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70965" w14:textId="4D1346AE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0E0583C" w14:textId="5A17681F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5C8E5" w14:textId="3E3B0FDE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818BD86" w14:textId="77777777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BB0B2" w14:textId="77777777" w:rsidR="00CD150B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1630B2A7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1091B091" w14:textId="77777777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Length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02F5D54" w14:textId="67DC09A9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C3142" w14:textId="0FF56E54" w:rsidR="00CD150B" w:rsidRDefault="00CD150B" w:rsidP="00313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89AB7B2" w14:textId="50E9D6CF" w:rsidR="00CD150B" w:rsidRDefault="005770C8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61848" w14:textId="64375615" w:rsidR="00CD150B" w:rsidRDefault="005770C8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**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D5E5C4B" w14:textId="77777777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796CB" w14:textId="77777777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CD150B" w14:paraId="4BEA1565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7BBD443C" w14:textId="40212655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6EFA7E3" w14:textId="46478E75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86D21" w14:textId="5ECFC893" w:rsidR="00CD150B" w:rsidRDefault="00CD150B" w:rsidP="00CD1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54F77A3" w14:textId="3351455B" w:rsidR="00CD150B" w:rsidRDefault="005770C8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D6A3A" w14:textId="6072D327" w:rsidR="00CD150B" w:rsidRDefault="005770C8" w:rsidP="00CD1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5*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BD10DE3" w14:textId="2090BEBC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E76A3" w14:textId="6BF2040B" w:rsidR="00CD150B" w:rsidRPr="0005589E" w:rsidRDefault="00CD150B" w:rsidP="00CD150B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5770C8" w14:paraId="58136958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7DFA3930" w14:textId="1EE519E8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*Acto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370D4BC" w14:textId="47C5923D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DF229" w14:textId="3838F445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85FDBC6" w14:textId="23A10374" w:rsidR="005770C8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EFC57" w14:textId="730E3468" w:rsidR="005770C8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5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2A38566" w14:textId="3E91FA5B" w:rsidR="005770C8" w:rsidRPr="0005589E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17432" w14:textId="013E3F51" w:rsidR="005770C8" w:rsidRPr="0005589E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  <w:tr w:rsidR="005770C8" w14:paraId="2F93FFC6" w14:textId="77777777" w:rsidTr="00E05271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15E341" w14:textId="094B89EC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*Partner Sexual </w:t>
            </w:r>
            <w:r>
              <w:rPr>
                <w:rFonts w:ascii="Times New Roman" w:hAnsi="Times New Roman" w:cs="Times New Roman"/>
              </w:rPr>
              <w:br/>
              <w:t>Need Fulfillment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3BC0A2E" w14:textId="1C176E20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DF712E" w14:textId="5C3FE8A6" w:rsidR="005770C8" w:rsidRDefault="005770C8" w:rsidP="00577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6A05F62F" w14:textId="02FD6DA0" w:rsidR="005770C8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C24850" w14:textId="4F633FB5" w:rsidR="005770C8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55CD35F" w14:textId="4C0FBA20" w:rsidR="005770C8" w:rsidRPr="0005589E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25A0BC" w14:textId="12644435" w:rsidR="005770C8" w:rsidRPr="0005589E" w:rsidRDefault="005770C8" w:rsidP="005770C8">
            <w:pPr>
              <w:jc w:val="center"/>
              <w:rPr>
                <w:rFonts w:ascii="Times New Roman" w:hAnsi="Times New Roman" w:cs="Times New Roman"/>
              </w:rPr>
            </w:pPr>
            <w:r w:rsidRPr="0005589E">
              <w:rPr>
                <w:rFonts w:ascii="Times New Roman" w:hAnsi="Times New Roman" w:cs="Times New Roman"/>
              </w:rPr>
              <w:t>-----</w:t>
            </w:r>
          </w:p>
        </w:tc>
      </w:tr>
    </w:tbl>
    <w:p w14:paraId="65428064" w14:textId="77777777" w:rsidR="00CD150B" w:rsidRPr="00596700" w:rsidRDefault="00CD150B" w:rsidP="00CD15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  <w:r w:rsidRPr="00596700">
        <w:rPr>
          <w:rFonts w:ascii="Times New Roman" w:hAnsi="Times New Roman" w:cs="Times New Roman"/>
          <w:sz w:val="20"/>
          <w:szCs w:val="20"/>
        </w:rPr>
        <w:t xml:space="preserve">Note: </w:t>
      </w:r>
      <w:r w:rsidRPr="00596700">
        <w:rPr>
          <w:rFonts w:ascii="Times New Roman" w:hAnsi="Times New Roman" w:cs="Times New Roman"/>
          <w:i/>
          <w:sz w:val="20"/>
          <w:szCs w:val="20"/>
        </w:rPr>
        <w:t>b</w:t>
      </w:r>
      <w:r w:rsidRPr="00596700">
        <w:rPr>
          <w:rFonts w:ascii="Times New Roman" w:hAnsi="Times New Roman" w:cs="Times New Roman"/>
          <w:sz w:val="20"/>
          <w:szCs w:val="20"/>
        </w:rPr>
        <w:t xml:space="preserve"> values are unstandardized coefficients; degrees of freedom ranged from </w:t>
      </w:r>
      <w:r>
        <w:rPr>
          <w:rFonts w:ascii="Times New Roman" w:hAnsi="Times New Roman" w:cs="Times New Roman"/>
          <w:sz w:val="20"/>
          <w:szCs w:val="20"/>
        </w:rPr>
        <w:t>396.52</w:t>
      </w:r>
      <w:r w:rsidRPr="00596700">
        <w:rPr>
          <w:rFonts w:ascii="Times New Roman" w:hAnsi="Times New Roman" w:cs="Times New Roman"/>
          <w:sz w:val="20"/>
          <w:szCs w:val="20"/>
        </w:rPr>
        <w:t xml:space="preserve"> to 428.25</w:t>
      </w:r>
    </w:p>
    <w:p w14:paraId="4344605C" w14:textId="77777777" w:rsidR="00CD150B" w:rsidRPr="00596700" w:rsidRDefault="00CD150B" w:rsidP="00CD150B">
      <w:pPr>
        <w:rPr>
          <w:rFonts w:ascii="Times New Roman" w:hAnsi="Times New Roman" w:cs="Times New Roman"/>
          <w:sz w:val="20"/>
          <w:szCs w:val="20"/>
        </w:rPr>
      </w:pPr>
      <w:r w:rsidRPr="00596700">
        <w:rPr>
          <w:rFonts w:ascii="Times New Roman" w:hAnsi="Times New Roman" w:cs="Times New Roman"/>
          <w:sz w:val="20"/>
          <w:szCs w:val="20"/>
        </w:rPr>
        <w:t>*</w:t>
      </w:r>
      <w:r w:rsidRPr="00596700">
        <w:rPr>
          <w:rFonts w:ascii="Times New Roman" w:hAnsi="Times New Roman" w:cs="Times New Roman"/>
          <w:i/>
          <w:sz w:val="20"/>
          <w:szCs w:val="20"/>
        </w:rPr>
        <w:t>p</w:t>
      </w:r>
      <w:r w:rsidRPr="00596700">
        <w:rPr>
          <w:rFonts w:ascii="Times New Roman" w:hAnsi="Times New Roman" w:cs="Times New Roman"/>
          <w:sz w:val="20"/>
          <w:szCs w:val="20"/>
        </w:rPr>
        <w:t>&lt;.05, **</w:t>
      </w:r>
      <w:r w:rsidRPr="00596700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96700">
        <w:rPr>
          <w:rFonts w:ascii="Times New Roman" w:hAnsi="Times New Roman" w:cs="Times New Roman"/>
          <w:sz w:val="20"/>
          <w:szCs w:val="20"/>
        </w:rPr>
        <w:t>&lt;.01, ***</w:t>
      </w:r>
      <w:r w:rsidRPr="00596700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96700">
        <w:rPr>
          <w:rFonts w:ascii="Times New Roman" w:hAnsi="Times New Roman" w:cs="Times New Roman"/>
          <w:sz w:val="20"/>
          <w:szCs w:val="20"/>
        </w:rPr>
        <w:t>&lt;.001</w:t>
      </w:r>
    </w:p>
    <w:p w14:paraId="291B8ABF" w14:textId="77777777" w:rsidR="009C6448" w:rsidRDefault="009C6448">
      <w:pPr>
        <w:spacing w:after="160" w:line="259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607C1EF8" w14:textId="0D8E59E6" w:rsidR="00FB68C9" w:rsidRDefault="00FB68C9" w:rsidP="00FB6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 xml:space="preserve">Table 7a. </w:t>
      </w:r>
      <w:r>
        <w:rPr>
          <w:rFonts w:ascii="Times New Roman" w:hAnsi="Times New Roman" w:cs="Times New Roman"/>
        </w:rPr>
        <w:t>Sexual motives predicting relationship satisfaction, sexual satisfaction, and sexual need fulfillment at a three-month follow-up. Results of distinguishable models (by gender)</w:t>
      </w:r>
    </w:p>
    <w:p w14:paraId="14BCFC5E" w14:textId="77777777" w:rsidR="00FB68C9" w:rsidRDefault="00FB68C9" w:rsidP="00FB68C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860"/>
        <w:gridCol w:w="738"/>
        <w:gridCol w:w="1024"/>
        <w:gridCol w:w="1026"/>
        <w:gridCol w:w="1826"/>
        <w:gridCol w:w="723"/>
      </w:tblGrid>
      <w:tr w:rsidR="00FB68C9" w14:paraId="0DC25641" w14:textId="77777777" w:rsidTr="00FB3DAB">
        <w:trPr>
          <w:trHeight w:val="281"/>
        </w:trPr>
        <w:tc>
          <w:tcPr>
            <w:tcW w:w="0" w:type="auto"/>
          </w:tcPr>
          <w:p w14:paraId="312A67A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2D86DA1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Satisfaction</w:t>
            </w:r>
          </w:p>
        </w:tc>
        <w:tc>
          <w:tcPr>
            <w:tcW w:w="0" w:type="auto"/>
            <w:gridSpan w:val="2"/>
          </w:tcPr>
          <w:p w14:paraId="03F2972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0" w:type="auto"/>
            <w:gridSpan w:val="2"/>
          </w:tcPr>
          <w:p w14:paraId="0C9D689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Need Fulfillment</w:t>
            </w:r>
          </w:p>
        </w:tc>
      </w:tr>
      <w:tr w:rsidR="00FB68C9" w14:paraId="22E1B56B" w14:textId="77777777" w:rsidTr="00FB3DAB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</w:tcPr>
          <w:p w14:paraId="7373B694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04A1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75E27" w14:textId="77777777" w:rsidR="00FB68C9" w:rsidRPr="00A32CB5" w:rsidRDefault="00FB68C9" w:rsidP="00FB3DA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03B312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9762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6B459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 w:rsidRPr="00242E90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B18FAD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</w:p>
        </w:tc>
      </w:tr>
      <w:tr w:rsidR="00FB68C9" w14:paraId="4C7FBE3A" w14:textId="77777777" w:rsidTr="00FB3DAB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F98DFB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or Motive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C8B44B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B9807A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82C35B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8D376D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94215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D11783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76ABE8CB" w14:textId="77777777" w:rsidTr="00FB3DAB">
        <w:trPr>
          <w:trHeight w:val="299"/>
        </w:trPr>
        <w:tc>
          <w:tcPr>
            <w:tcW w:w="0" w:type="auto"/>
            <w:tcBorders>
              <w:top w:val="nil"/>
              <w:bottom w:val="nil"/>
            </w:tcBorders>
          </w:tcPr>
          <w:p w14:paraId="5BB1956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Leng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BD848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32A41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8E450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BD60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1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FE72C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46823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50E38B7D" w14:textId="77777777" w:rsidTr="00FB3DAB">
        <w:trPr>
          <w:trHeight w:val="299"/>
        </w:trPr>
        <w:tc>
          <w:tcPr>
            <w:tcW w:w="0" w:type="auto"/>
            <w:tcBorders>
              <w:top w:val="nil"/>
              <w:bottom w:val="nil"/>
            </w:tcBorders>
          </w:tcPr>
          <w:p w14:paraId="3C0EAB0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4325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C04AE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C4F3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7E02D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FE71B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1B89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0BBD4100" w14:textId="77777777" w:rsidTr="00FB3DAB">
        <w:trPr>
          <w:trHeight w:val="29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6B264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Motives*Gen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A96DC1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E462C6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AE21B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5056D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21B0B6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84E7CC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6147175E" w14:textId="77777777" w:rsidTr="00FB3DAB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7356D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 Motives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D77F00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2FF773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349F16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C8048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63AC33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D220F4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43C4A36F" w14:textId="77777777" w:rsidTr="00FB3DAB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7F584C1C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Leng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CBBA4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76AF4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EED8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B3A8C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1D2EA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F554D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7EF1256E" w14:textId="77777777" w:rsidTr="00FB3DAB">
        <w:trPr>
          <w:trHeight w:val="281"/>
        </w:trPr>
        <w:tc>
          <w:tcPr>
            <w:tcW w:w="0" w:type="auto"/>
            <w:tcBorders>
              <w:top w:val="nil"/>
              <w:bottom w:val="nil"/>
            </w:tcBorders>
          </w:tcPr>
          <w:p w14:paraId="69BE9F4E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26633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79DD2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E85B1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B894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E488D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22850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B68C9" w14:paraId="5FF99CEB" w14:textId="77777777" w:rsidTr="00FB3DAB">
        <w:trPr>
          <w:trHeight w:val="28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35D8C9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 Motives*Gen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CA592F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CC2277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52E028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6E4FD2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F91DB4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F56A3E" w14:textId="77777777" w:rsidR="00FB68C9" w:rsidRDefault="00FB68C9" w:rsidP="00FB3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605DFC2" w14:textId="77777777" w:rsidR="00FB68C9" w:rsidRDefault="00FB68C9" w:rsidP="00FB6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te: </w:t>
      </w:r>
      <w:r w:rsidRPr="00242E9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values are unstandardized coefficients. All models also include relationship length as a covariate. </w:t>
      </w:r>
    </w:p>
    <w:p w14:paraId="3A54C0FB" w14:textId="20A69216" w:rsidR="00FB68C9" w:rsidRPr="009C6448" w:rsidRDefault="00FB6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5, 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1, ***</w:t>
      </w:r>
      <w:r w:rsidRPr="00A32CB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.001</w:t>
      </w:r>
    </w:p>
    <w:sectPr w:rsidR="00FB68C9" w:rsidRPr="009C64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50B"/>
    <w:rsid w:val="00272B36"/>
    <w:rsid w:val="00302C5F"/>
    <w:rsid w:val="00405107"/>
    <w:rsid w:val="00576675"/>
    <w:rsid w:val="005770C8"/>
    <w:rsid w:val="00943E8E"/>
    <w:rsid w:val="009C6448"/>
    <w:rsid w:val="00BE65F2"/>
    <w:rsid w:val="00CD150B"/>
    <w:rsid w:val="00DB45A4"/>
    <w:rsid w:val="00E05271"/>
    <w:rsid w:val="00FB68C9"/>
    <w:rsid w:val="00FC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0D76"/>
  <w15:chartTrackingRefBased/>
  <w15:docId w15:val="{255F0B8A-4D4F-4E88-9674-8E73B33F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5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5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5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50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C64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1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A958DEDC2D5C4DB9775EE4566BB966" ma:contentTypeVersion="13" ma:contentTypeDescription="Create a new document." ma:contentTypeScope="" ma:versionID="5ce3a8d4cb7f8cedeeb1f2fcae0dcc8b">
  <xsd:schema xmlns:xsd="http://www.w3.org/2001/XMLSchema" xmlns:xs="http://www.w3.org/2001/XMLSchema" xmlns:p="http://schemas.microsoft.com/office/2006/metadata/properties" xmlns:ns3="471cef36-82b7-4951-946c-7d484f1f0794" xmlns:ns4="4152e4b0-9273-4eb3-9219-cbfd475533bd" targetNamespace="http://schemas.microsoft.com/office/2006/metadata/properties" ma:root="true" ma:fieldsID="4b2e7a082d8da12fdcf1057b9b1e32d8" ns3:_="" ns4:_="">
    <xsd:import namespace="471cef36-82b7-4951-946c-7d484f1f0794"/>
    <xsd:import namespace="4152e4b0-9273-4eb3-9219-cbfd475533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1cef36-82b7-4951-946c-7d484f1f0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2e4b0-9273-4eb3-9219-cbfd475533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2CDEE2-2AF8-4A48-9C9F-61CD59960B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957B94-49C0-4667-8EA7-A2B615D89A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0C3854-3530-4DCA-8D80-D67AE106C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1cef36-82b7-4951-946c-7d484f1f0794"/>
    <ds:schemaRef ds:uri="4152e4b0-9273-4eb3-9219-cbfd47553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54</Characters>
  <Application>Microsoft Office Word</Application>
  <DocSecurity>0</DocSecurity>
  <Lines>7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Quinn-Nilas</dc:creator>
  <cp:keywords/>
  <dc:description/>
  <cp:lastModifiedBy>Michael Marit</cp:lastModifiedBy>
  <cp:revision>2</cp:revision>
  <dcterms:created xsi:type="dcterms:W3CDTF">2020-11-20T15:20:00Z</dcterms:created>
  <dcterms:modified xsi:type="dcterms:W3CDTF">2020-11-2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A958DEDC2D5C4DB9775EE4566BB966</vt:lpwstr>
  </property>
</Properties>
</file>